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2DE" w:rsidRPr="003876B0" w:rsidRDefault="00A722DE" w:rsidP="00A722DE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876B0">
        <w:rPr>
          <w:rFonts w:ascii="Times New Roman" w:hAnsi="Times New Roman" w:cs="Times New Roman"/>
          <w:b/>
          <w:sz w:val="28"/>
          <w:szCs w:val="28"/>
          <w:lang w:val="en-GB"/>
        </w:rPr>
        <w:t>Supporting Information</w:t>
      </w:r>
    </w:p>
    <w:p w:rsidR="00A722DE" w:rsidRPr="00197C8F" w:rsidRDefault="00A722DE" w:rsidP="00A722DE">
      <w:pPr>
        <w:pStyle w:val="Beschriftung"/>
        <w:keepNext/>
        <w:spacing w:line="360" w:lineRule="auto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197C8F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Table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S1</w:t>
      </w:r>
      <w:r w:rsidRPr="00197C8F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: </w:t>
      </w:r>
      <w:r w:rsidRPr="00197C8F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Response of algae in optical density to the addition of listed nutrients. The relative difference in %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of</w:t>
      </w:r>
      <w:r w:rsidRPr="00197C8F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the response to addition of water was calculated. </w:t>
      </w:r>
      <w:r w:rsidRPr="00197C8F">
        <w:rPr>
          <w:rFonts w:ascii="Times New Roman" w:hAnsi="Times New Roman" w:cs="Times New Roman"/>
          <w:bCs/>
          <w:i w:val="0"/>
          <w:color w:val="auto"/>
          <w:sz w:val="22"/>
          <w:szCs w:val="22"/>
          <w:lang w:val="en-US"/>
        </w:rPr>
        <w:t xml:space="preserve">Values are the mean and standard deviation of three replicates given in </w:t>
      </w:r>
      <w:r w:rsidRPr="00FB1AD4">
        <w:rPr>
          <w:rFonts w:ascii="Times New Roman" w:hAnsi="Times New Roman" w:cs="Times New Roman"/>
          <w:bCs/>
          <w:i w:val="0"/>
          <w:color w:val="auto"/>
          <w:sz w:val="22"/>
          <w:szCs w:val="22"/>
          <w:lang w:val="en-US"/>
        </w:rPr>
        <w:t xml:space="preserve">parentheses. Italic numbers mark a certain nutrient limitation. </w:t>
      </w:r>
      <w:r w:rsidRPr="00FB1A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843"/>
        <w:gridCol w:w="1701"/>
        <w:gridCol w:w="4394"/>
      </w:tblGrid>
      <w:tr w:rsidR="00A722DE" w:rsidRPr="003876B0" w:rsidTr="00596FC4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b/>
                <w:bCs/>
                <w:iCs/>
                <w:color w:val="000000"/>
                <w:lang w:val="en-GB" w:eastAsia="en-GB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b/>
                <w:bCs/>
                <w:iCs/>
                <w:color w:val="000000"/>
                <w:lang w:val="en-GB" w:eastAsia="en-GB"/>
              </w:rPr>
              <w:t>nutrient adde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b/>
                <w:bCs/>
                <w:iCs/>
                <w:color w:val="000000"/>
                <w:lang w:val="en-GB" w:eastAsia="en-GB"/>
              </w:rPr>
              <w:t>mean (response OD (%) relative to H</w:t>
            </w:r>
            <w:r w:rsidRPr="00E94C59">
              <w:rPr>
                <w:rFonts w:eastAsia="Times New Roman" w:cs="Times New Roman"/>
                <w:b/>
                <w:bCs/>
                <w:iCs/>
                <w:color w:val="000000"/>
                <w:vertAlign w:val="subscript"/>
                <w:lang w:val="en-GB" w:eastAsia="en-GB"/>
              </w:rPr>
              <w:t>2</w:t>
            </w:r>
            <w:r w:rsidRPr="00E94C59">
              <w:rPr>
                <w:rFonts w:eastAsia="Times New Roman" w:cs="Times New Roman"/>
                <w:b/>
                <w:bCs/>
                <w:iCs/>
                <w:color w:val="000000"/>
                <w:lang w:val="en-GB" w:eastAsia="en-GB"/>
              </w:rPr>
              <w:t>O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O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, -P, -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184 (80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-3 (9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 &amp; 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170 (82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H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-2 (3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H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4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, -P, -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250 (50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-3 (6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 &amp; 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252 (73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H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3 (12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O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, +P, -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3 (10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-1 (8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 &amp; 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-2 (17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H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-3 (5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H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4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, +P, -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7 (3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1 (4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 &amp; 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7 (12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H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3 (13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O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, -P, +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187 (54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3 (7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 &amp; 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184 (44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H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-3 (10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H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4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, -P, +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239 (21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3 (2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 &amp; 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254 (27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H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2 (2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O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, +P, +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0 (0.5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0 (1.1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 &amp; 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0 (0.3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H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-1 (2.4)</w:t>
            </w:r>
          </w:p>
        </w:tc>
      </w:tr>
      <w:tr w:rsidR="00A722DE" w:rsidRPr="00E94C59" w:rsidTr="00596FC4">
        <w:trPr>
          <w:trHeight w:val="37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H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4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, +P, +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2 (0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5 (2)</w:t>
            </w:r>
          </w:p>
        </w:tc>
      </w:tr>
      <w:tr w:rsidR="00A722DE" w:rsidRPr="00E94C59" w:rsidTr="00596FC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N &amp; 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4 (1)</w:t>
            </w:r>
          </w:p>
        </w:tc>
      </w:tr>
      <w:tr w:rsidR="00A722DE" w:rsidRPr="00E94C59" w:rsidTr="00596FC4">
        <w:trPr>
          <w:trHeight w:val="39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HCO</w:t>
            </w:r>
            <w:r w:rsidRPr="00E94C59">
              <w:rPr>
                <w:rFonts w:eastAsia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Pr="00E94C59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94C59" w:rsidRDefault="00A722DE" w:rsidP="00596F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94C59">
              <w:rPr>
                <w:rFonts w:eastAsia="Times New Roman" w:cs="Times New Roman"/>
                <w:color w:val="000000"/>
                <w:lang w:val="en-GB" w:eastAsia="en-GB"/>
              </w:rPr>
              <w:t>3 (2)</w:t>
            </w:r>
          </w:p>
        </w:tc>
      </w:tr>
    </w:tbl>
    <w:p w:rsidR="00A722DE" w:rsidRDefault="00A722DE" w:rsidP="00A722DE">
      <w:pPr>
        <w:jc w:val="both"/>
        <w:rPr>
          <w:rFonts w:ascii="Times New Roman" w:hAnsi="Times New Roman" w:cs="Times New Roman"/>
          <w:sz w:val="24"/>
        </w:rPr>
      </w:pPr>
    </w:p>
    <w:p w:rsidR="00A722DE" w:rsidRPr="00E41DF0" w:rsidRDefault="00A722DE" w:rsidP="00A722DE">
      <w:pPr>
        <w:pStyle w:val="Beschriftung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E41DF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2</w:t>
      </w:r>
      <w:r w:rsidRPr="00E41DF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: </w:t>
      </w:r>
      <w:r w:rsidRPr="00ED1ADE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Total particulate concentrations</w:t>
      </w:r>
      <w:r w:rsidRPr="00E41DF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</w:t>
      </w:r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of N and P</w:t>
      </w:r>
      <w:r w:rsidRPr="00E41DF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</w:t>
      </w:r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in cells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of differently treated cultures</w:t>
      </w:r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, values are mean of triplicates ± standard deviation</w:t>
      </w:r>
    </w:p>
    <w:tbl>
      <w:tblPr>
        <w:tblW w:w="4640" w:type="dxa"/>
        <w:tblLook w:val="04A0" w:firstRow="1" w:lastRow="0" w:firstColumn="1" w:lastColumn="0" w:noHBand="0" w:noVBand="1"/>
      </w:tblPr>
      <w:tblGrid>
        <w:gridCol w:w="1980"/>
        <w:gridCol w:w="1380"/>
        <w:gridCol w:w="1280"/>
      </w:tblGrid>
      <w:tr w:rsidR="00A722DE" w:rsidRPr="008B57E9" w:rsidTr="00596FC4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reatmen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8B57E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mol</w:t>
            </w:r>
            <w:proofErr w:type="spellEnd"/>
            <w:r w:rsidRPr="008B57E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N/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µ</w:t>
            </w:r>
            <w:proofErr w:type="spellStart"/>
            <w:r w:rsidRPr="008B57E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ol</w:t>
            </w:r>
            <w:proofErr w:type="spellEnd"/>
            <w:r w:rsidRPr="008B57E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P/l</w:t>
            </w:r>
          </w:p>
        </w:tc>
      </w:tr>
      <w:tr w:rsidR="00A722DE" w:rsidRPr="008B57E9" w:rsidTr="00596FC4">
        <w:trPr>
          <w:trHeight w:val="39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3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-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-P, -C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3 (0.0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 (0.2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</w:tr>
      <w:tr w:rsidR="00A722DE" w:rsidRPr="008B57E9" w:rsidTr="00596FC4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H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-P, -C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3 (0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 (0.1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</w:tr>
      <w:tr w:rsidR="00A722DE" w:rsidRPr="008B57E9" w:rsidTr="00596FC4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3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-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,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P, -C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0 (0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1.2 (4.8)</w:t>
            </w:r>
          </w:p>
        </w:tc>
      </w:tr>
      <w:tr w:rsidR="00A722DE" w:rsidRPr="008B57E9" w:rsidTr="00596FC4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H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 xml:space="preserve">, 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P, -C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1 (0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5.3 (1.7)</w:t>
            </w:r>
          </w:p>
        </w:tc>
      </w:tr>
      <w:tr w:rsidR="00A722DE" w:rsidRPr="008B57E9" w:rsidTr="00596FC4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3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-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-P, +C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3 (0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8 (0.05)</w:t>
            </w:r>
          </w:p>
        </w:tc>
      </w:tr>
      <w:tr w:rsidR="00A722DE" w:rsidRPr="008B57E9" w:rsidTr="00596FC4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H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-P, +C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7 (0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 (0.08)</w:t>
            </w:r>
          </w:p>
        </w:tc>
      </w:tr>
      <w:tr w:rsidR="00A722DE" w:rsidRPr="008B57E9" w:rsidTr="00596FC4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3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-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,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P, +C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94 (0.02)</w:t>
            </w:r>
            <w:bookmarkStart w:id="0" w:name="_GoBack"/>
            <w:bookmarkEnd w:id="0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7.3 (2.4)</w:t>
            </w:r>
          </w:p>
        </w:tc>
      </w:tr>
      <w:tr w:rsidR="00A722DE" w:rsidRPr="008B57E9" w:rsidTr="00596FC4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D97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H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 xml:space="preserve">, </w:t>
            </w:r>
            <w:r w:rsidR="00D97A87"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P</w:t>
            </w: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+CO</w:t>
            </w:r>
            <w:r w:rsidRPr="008B57E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0.99 (0.04)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8B57E9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B57E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9.4 (0.48)</w:t>
            </w:r>
          </w:p>
        </w:tc>
      </w:tr>
    </w:tbl>
    <w:p w:rsidR="00A722DE" w:rsidRDefault="00A722DE" w:rsidP="00A722DE">
      <w:pPr>
        <w:rPr>
          <w:lang w:val="en-GB"/>
        </w:rPr>
      </w:pPr>
    </w:p>
    <w:p w:rsidR="00A722DE" w:rsidRPr="00B40894" w:rsidRDefault="00A722DE" w:rsidP="00A722DE">
      <w:pPr>
        <w:pStyle w:val="Beschriftung"/>
        <w:keepNext/>
        <w:spacing w:line="360" w:lineRule="auto"/>
        <w:rPr>
          <w:lang w:val="en-GB"/>
        </w:rPr>
      </w:pPr>
      <w:r w:rsidRPr="00B4089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S3</w:t>
      </w:r>
      <w:r w:rsidRPr="00B4089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:</w:t>
      </w:r>
      <w:r w:rsidRPr="00B40894">
        <w:rPr>
          <w:color w:val="auto"/>
          <w:lang w:val="en-GB"/>
        </w:rPr>
        <w:t xml:space="preserve"> </w:t>
      </w:r>
      <w:r w:rsidRPr="00B4089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Content of N and P per cell for different treatments, values are mean of triplicates ± standard deviation</w:t>
      </w:r>
    </w:p>
    <w:tbl>
      <w:tblPr>
        <w:tblW w:w="4980" w:type="dxa"/>
        <w:tblLook w:val="04A0" w:firstRow="1" w:lastRow="0" w:firstColumn="1" w:lastColumn="0" w:noHBand="0" w:noVBand="1"/>
      </w:tblPr>
      <w:tblGrid>
        <w:gridCol w:w="1780"/>
        <w:gridCol w:w="1640"/>
        <w:gridCol w:w="1560"/>
      </w:tblGrid>
      <w:tr w:rsidR="00A722DE" w:rsidRPr="00B2239A" w:rsidTr="00596FC4">
        <w:trPr>
          <w:trHeight w:val="390"/>
        </w:trPr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reat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B2239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 w:rsidRPr="00B2239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N/cel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B2239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 w:rsidRPr="00B2239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P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ell</w:t>
            </w:r>
          </w:p>
        </w:tc>
      </w:tr>
      <w:tr w:rsidR="00A722DE" w:rsidRPr="00B2239A" w:rsidTr="00596FC4">
        <w:trPr>
          <w:trHeight w:val="3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3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-</w:t>
            </w: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-P, -C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35 (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1 (0.4)</w:t>
            </w:r>
          </w:p>
        </w:tc>
      </w:tr>
      <w:tr w:rsidR="00A722DE" w:rsidRPr="00B2239A" w:rsidTr="00596FC4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H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-P, -C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90 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8 (0.3)</w:t>
            </w:r>
          </w:p>
        </w:tc>
      </w:tr>
      <w:tr w:rsidR="00A722DE" w:rsidRPr="00B2239A" w:rsidTr="00596FC4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3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-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,</w:t>
            </w: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P, -C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60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8 (8)</w:t>
            </w:r>
          </w:p>
        </w:tc>
      </w:tr>
      <w:tr w:rsidR="00A722DE" w:rsidRPr="00B2239A" w:rsidTr="00596FC4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H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 xml:space="preserve">, </w:t>
            </w: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P, -C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56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2 (4)</w:t>
            </w:r>
          </w:p>
        </w:tc>
      </w:tr>
      <w:tr w:rsidR="00A722DE" w:rsidRPr="00B2239A" w:rsidTr="00596FC4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3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-</w:t>
            </w: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-P, +C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8 (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 (0.4)</w:t>
            </w:r>
          </w:p>
        </w:tc>
      </w:tr>
      <w:tr w:rsidR="00A722DE" w:rsidRPr="00B2239A" w:rsidTr="00596FC4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H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-P, +C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26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 (0.1)</w:t>
            </w:r>
          </w:p>
        </w:tc>
      </w:tr>
      <w:tr w:rsidR="00A722DE" w:rsidRPr="00B2239A" w:rsidTr="00596FC4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3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-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,</w:t>
            </w: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P, +C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46 (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 (2)</w:t>
            </w:r>
          </w:p>
        </w:tc>
      </w:tr>
      <w:tr w:rsidR="00A722DE" w:rsidRPr="00B2239A" w:rsidTr="00596FC4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H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 xml:space="preserve">, </w:t>
            </w: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+, +CO</w:t>
            </w:r>
            <w:r w:rsidRPr="00B2239A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2 (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B2239A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3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 (1)</w:t>
            </w:r>
          </w:p>
        </w:tc>
      </w:tr>
    </w:tbl>
    <w:p w:rsidR="00A722DE" w:rsidRDefault="00A722DE" w:rsidP="00A722DE">
      <w:pPr>
        <w:pStyle w:val="Beschriftung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br w:type="page"/>
      </w:r>
    </w:p>
    <w:p w:rsidR="00A722DE" w:rsidRPr="00E41DF0" w:rsidRDefault="00A722DE" w:rsidP="00A722DE">
      <w:pPr>
        <w:pStyle w:val="Beschriftung"/>
        <w:keepNext/>
        <w:spacing w:line="360" w:lineRule="auto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E41DF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S4</w:t>
      </w:r>
      <w:r w:rsidRPr="00E41DF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: </w:t>
      </w:r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Data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of statistical analysis of</w:t>
      </w:r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cell density, </w:t>
      </w:r>
      <w:proofErr w:type="spellStart"/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chl</w:t>
      </w:r>
      <w:proofErr w:type="spellEnd"/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</w:t>
      </w:r>
      <w:r w:rsidRPr="00703533">
        <w:rPr>
          <w:rFonts w:ascii="Times New Roman" w:hAnsi="Times New Roman" w:cs="Times New Roman"/>
          <w:color w:val="auto"/>
          <w:sz w:val="22"/>
          <w:szCs w:val="22"/>
          <w:lang w:val="en-GB"/>
        </w:rPr>
        <w:t>a</w:t>
      </w:r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content per cell, NR activity and </w:t>
      </w:r>
      <w:r w:rsidRPr="00703533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14</w:t>
      </w:r>
      <w:r w:rsidRPr="00E41DF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C-fixation rate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. Degrees of freedom (</w:t>
      </w:r>
      <w:proofErr w:type="spellStart"/>
      <w:proofErr w:type="gramStart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df</w:t>
      </w:r>
      <w:proofErr w:type="spellEnd"/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), the F-value and the statistical significance, p, are shown.</w:t>
      </w:r>
    </w:p>
    <w:tbl>
      <w:tblPr>
        <w:tblW w:w="8922" w:type="dxa"/>
        <w:tblLook w:val="04A0" w:firstRow="1" w:lastRow="0" w:firstColumn="1" w:lastColumn="0" w:noHBand="0" w:noVBand="1"/>
      </w:tblPr>
      <w:tblGrid>
        <w:gridCol w:w="1340"/>
        <w:gridCol w:w="600"/>
        <w:gridCol w:w="718"/>
        <w:gridCol w:w="828"/>
        <w:gridCol w:w="266"/>
        <w:gridCol w:w="718"/>
        <w:gridCol w:w="828"/>
        <w:gridCol w:w="266"/>
        <w:gridCol w:w="718"/>
        <w:gridCol w:w="828"/>
        <w:gridCol w:w="266"/>
        <w:gridCol w:w="718"/>
        <w:gridCol w:w="828"/>
      </w:tblGrid>
      <w:tr w:rsidR="00A722DE" w:rsidRPr="00E41DF0" w:rsidTr="00596FC4">
        <w:trPr>
          <w:trHeight w:val="338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ell density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proofErr w:type="spellStart"/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hl</w:t>
            </w:r>
            <w:proofErr w:type="spellEnd"/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 </w:t>
            </w:r>
            <w:r w:rsidRPr="0014146C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GB" w:eastAsia="en-GB"/>
              </w:rPr>
              <w:t>a</w:t>
            </w: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 / cel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R activity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GB" w:eastAsia="en-GB"/>
              </w:rPr>
              <w:t>14</w:t>
            </w: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-fix. rate</w:t>
            </w:r>
          </w:p>
        </w:tc>
      </w:tr>
      <w:tr w:rsidR="00A722DE" w:rsidRPr="00E41DF0" w:rsidTr="00596FC4">
        <w:trPr>
          <w:trHeight w:val="33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acto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proofErr w:type="spellStart"/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df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</w:tr>
      <w:tr w:rsidR="00A722DE" w:rsidRPr="00E41DF0" w:rsidTr="00596FC4">
        <w:trPr>
          <w:trHeight w:val="3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16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49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103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1</w:t>
            </w:r>
          </w:p>
        </w:tc>
      </w:tr>
      <w:tr w:rsidR="00A722DE" w:rsidRPr="00E41DF0" w:rsidTr="00596FC4">
        <w:trPr>
          <w:trHeight w:val="3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561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15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14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</w:tr>
      <w:tr w:rsidR="00A722DE" w:rsidRPr="00E41DF0" w:rsidTr="00596FC4">
        <w:trPr>
          <w:trHeight w:val="3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O</w:t>
            </w:r>
            <w:r w:rsidRPr="0014146C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449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471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7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8</w:t>
            </w:r>
          </w:p>
        </w:tc>
      </w:tr>
      <w:tr w:rsidR="00A722DE" w:rsidRPr="00E41DF0" w:rsidTr="00596FC4">
        <w:trPr>
          <w:trHeight w:val="3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 x 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1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42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9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0.0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04</w:t>
            </w:r>
          </w:p>
        </w:tc>
      </w:tr>
      <w:tr w:rsidR="00A722DE" w:rsidRPr="00E41DF0" w:rsidTr="00596FC4">
        <w:trPr>
          <w:trHeight w:val="3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 x CO</w:t>
            </w:r>
            <w:r w:rsidRPr="0014146C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5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0.0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279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72</w:t>
            </w: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2</w:t>
            </w:r>
          </w:p>
        </w:tc>
      </w:tr>
      <w:tr w:rsidR="00A722DE" w:rsidRPr="00E41DF0" w:rsidTr="00596FC4">
        <w:trPr>
          <w:trHeight w:val="3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 x CO</w:t>
            </w:r>
            <w:r w:rsidRPr="0014146C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435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38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27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</w:tr>
      <w:tr w:rsidR="00A722DE" w:rsidRPr="00E41DF0" w:rsidTr="00596FC4">
        <w:trPr>
          <w:trHeight w:val="33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14146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14146C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 x P x CO</w:t>
            </w:r>
            <w:r w:rsidRPr="0014146C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6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0.01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156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11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E41DF0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41D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94</w:t>
            </w:r>
          </w:p>
        </w:tc>
      </w:tr>
    </w:tbl>
    <w:p w:rsidR="00A722DE" w:rsidRDefault="00A722DE" w:rsidP="00A722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722DE" w:rsidRPr="00703533" w:rsidRDefault="00A722DE" w:rsidP="00A722DE">
      <w:pPr>
        <w:pStyle w:val="Beschriftung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70353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Table 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5</w:t>
      </w:r>
      <w:r w:rsidRPr="0070353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: </w:t>
      </w:r>
      <w:r w:rsidRPr="00703533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Data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of statistical analyses of kinetic parameters. Degrees of freedom (</w:t>
      </w:r>
      <w:proofErr w:type="spellStart"/>
      <w:proofErr w:type="gramStart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df</w:t>
      </w:r>
      <w:proofErr w:type="spellEnd"/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), the F-value and the statistical significance, p, are shown.</w:t>
      </w:r>
    </w:p>
    <w:tbl>
      <w:tblPr>
        <w:tblW w:w="8922" w:type="dxa"/>
        <w:tblLook w:val="04A0" w:firstRow="1" w:lastRow="0" w:firstColumn="1" w:lastColumn="0" w:noHBand="0" w:noVBand="1"/>
      </w:tblPr>
      <w:tblGrid>
        <w:gridCol w:w="1340"/>
        <w:gridCol w:w="600"/>
        <w:gridCol w:w="718"/>
        <w:gridCol w:w="828"/>
        <w:gridCol w:w="266"/>
        <w:gridCol w:w="718"/>
        <w:gridCol w:w="828"/>
        <w:gridCol w:w="266"/>
        <w:gridCol w:w="718"/>
        <w:gridCol w:w="828"/>
        <w:gridCol w:w="266"/>
        <w:gridCol w:w="718"/>
        <w:gridCol w:w="828"/>
      </w:tblGrid>
      <w:tr w:rsidR="00A722DE" w:rsidRPr="00703533" w:rsidTr="00596FC4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V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max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K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0.5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(CO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V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max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/K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0.5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alpha*</w:t>
            </w:r>
          </w:p>
        </w:tc>
      </w:tr>
      <w:tr w:rsidR="00A722DE" w:rsidRPr="00703533" w:rsidTr="00596F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acto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proofErr w:type="spellStart"/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df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</w:tr>
      <w:tr w:rsidR="00A722DE" w:rsidRPr="00703533" w:rsidTr="00596F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</w:tr>
      <w:tr w:rsidR="00A722DE" w:rsidRPr="00703533" w:rsidTr="00596F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6</w:t>
            </w: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</w:tr>
      <w:tr w:rsidR="00A722DE" w:rsidRPr="00703533" w:rsidTr="00596FC4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O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2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</w:tr>
      <w:tr w:rsidR="00A722DE" w:rsidRPr="00703533" w:rsidTr="00596F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 x 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</w:tr>
      <w:tr w:rsidR="00A722DE" w:rsidRPr="00703533" w:rsidTr="00596FC4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 x CO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</w:t>
            </w: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</w:tr>
      <w:tr w:rsidR="00A722DE" w:rsidRPr="00703533" w:rsidTr="00596FC4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 x CO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lang w:val="en-GB" w:eastAsia="en-GB"/>
              </w:rPr>
              <w:t>&lt;0.001</w:t>
            </w:r>
          </w:p>
        </w:tc>
      </w:tr>
      <w:tr w:rsidR="00A722DE" w:rsidRPr="00703533" w:rsidTr="00596FC4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3802C6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3802C6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 x P x CO</w:t>
            </w:r>
            <w:r w:rsidRPr="003802C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6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3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9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84</w:t>
            </w:r>
          </w:p>
        </w:tc>
      </w:tr>
      <w:tr w:rsidR="00A722DE" w:rsidRPr="00703533" w:rsidTr="00596F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03533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* </w:t>
            </w:r>
            <w:proofErr w:type="spellStart"/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f</w:t>
            </w:r>
            <w:proofErr w:type="spellEnd"/>
            <w:r w:rsidRPr="0070353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= 1,15</w:t>
            </w:r>
          </w:p>
        </w:tc>
      </w:tr>
    </w:tbl>
    <w:p w:rsidR="00A722DE" w:rsidRDefault="00A722DE" w:rsidP="00A722D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722DE" w:rsidRPr="00745652" w:rsidRDefault="00A722DE" w:rsidP="00A722DE">
      <w:pPr>
        <w:pStyle w:val="Beschriftung"/>
        <w:keepNext/>
        <w:spacing w:line="360" w:lineRule="auto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493D97"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>S</w:t>
      </w:r>
      <w:r w:rsidRPr="008D6198"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>6</w:t>
      </w:r>
      <w:r w:rsidRPr="00493D97"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 xml:space="preserve">: </w:t>
      </w:r>
      <w:r w:rsidRPr="00703533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Data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of statistical analyses of carbon-concentrating factors (CCF) and the internal inorganic carbon pool (C</w:t>
      </w:r>
      <w:r w:rsidRPr="00745652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  <w:lang w:val="en-GB"/>
        </w:rPr>
        <w:t>i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-pool). Degrees of freedom (</w:t>
      </w:r>
      <w:proofErr w:type="spellStart"/>
      <w:proofErr w:type="gramStart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df</w:t>
      </w:r>
      <w:proofErr w:type="spellEnd"/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), the F-value and the statistical significance, p, are shown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1780"/>
        <w:gridCol w:w="700"/>
        <w:gridCol w:w="619"/>
        <w:gridCol w:w="781"/>
        <w:gridCol w:w="266"/>
        <w:gridCol w:w="618"/>
        <w:gridCol w:w="782"/>
        <w:gridCol w:w="266"/>
        <w:gridCol w:w="618"/>
        <w:gridCol w:w="782"/>
      </w:tblGrid>
      <w:tr w:rsidR="00A722DE" w:rsidRPr="00745652" w:rsidTr="00596FC4">
        <w:trPr>
          <w:trHeight w:val="58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</w:t>
            </w: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 (traditional)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FF (CASY)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</w:t>
            </w:r>
            <w:r w:rsidRPr="00745652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i</w:t>
            </w: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pool</w:t>
            </w:r>
          </w:p>
        </w:tc>
      </w:tr>
      <w:tr w:rsidR="00A722DE" w:rsidRPr="00745652" w:rsidTr="00596FC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act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f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</w:t>
            </w:r>
          </w:p>
        </w:tc>
      </w:tr>
      <w:tr w:rsidR="00A722DE" w:rsidRPr="00745652" w:rsidTr="00596FC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48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1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312</w:t>
            </w:r>
          </w:p>
        </w:tc>
      </w:tr>
      <w:tr w:rsidR="00A722DE" w:rsidRPr="00745652" w:rsidTr="00596FC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68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2.9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1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487</w:t>
            </w:r>
          </w:p>
        </w:tc>
      </w:tr>
      <w:tr w:rsidR="00A722DE" w:rsidRPr="00745652" w:rsidTr="00596FC4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</w:t>
            </w:r>
            <w:r w:rsidRPr="00745652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1.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2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4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1.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222</w:t>
            </w:r>
          </w:p>
        </w:tc>
      </w:tr>
      <w:tr w:rsidR="00A722DE" w:rsidRPr="00745652" w:rsidTr="00596FC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 x 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65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2.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14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773</w:t>
            </w:r>
          </w:p>
        </w:tc>
      </w:tr>
      <w:tr w:rsidR="00A722DE" w:rsidRPr="00745652" w:rsidTr="00596FC4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 x CO</w:t>
            </w:r>
            <w:r w:rsidRPr="00745652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8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9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786</w:t>
            </w:r>
          </w:p>
        </w:tc>
      </w:tr>
      <w:tr w:rsidR="00A722DE" w:rsidRPr="00745652" w:rsidTr="00596FC4">
        <w:trPr>
          <w:trHeight w:val="36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 x CO</w:t>
            </w:r>
            <w:r w:rsidRPr="00745652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899</w:t>
            </w:r>
          </w:p>
        </w:tc>
        <w:tc>
          <w:tcPr>
            <w:tcW w:w="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3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589</w:t>
            </w:r>
          </w:p>
        </w:tc>
        <w:tc>
          <w:tcPr>
            <w:tcW w:w="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09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764</w:t>
            </w:r>
          </w:p>
        </w:tc>
      </w:tr>
      <w:tr w:rsidR="00A722DE" w:rsidRPr="00745652" w:rsidTr="00596FC4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 x P x CO</w:t>
            </w:r>
            <w:r w:rsidRPr="00745652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, 1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2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66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1.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32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45652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45652">
              <w:rPr>
                <w:rFonts w:ascii="Calibri" w:eastAsia="Times New Roman" w:hAnsi="Calibri" w:cs="Times New Roman"/>
                <w:lang w:val="en-GB" w:eastAsia="en-GB"/>
              </w:rPr>
              <w:t>0.913</w:t>
            </w:r>
          </w:p>
        </w:tc>
      </w:tr>
    </w:tbl>
    <w:p w:rsidR="00A722DE" w:rsidRDefault="00A722DE" w:rsidP="00A722D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A722DE" w:rsidRDefault="00A722DE" w:rsidP="00A722DE">
      <w:pPr>
        <w:rPr>
          <w:rFonts w:ascii="Times New Roman" w:hAnsi="Times New Roman" w:cs="Times New Roman"/>
          <w:sz w:val="24"/>
          <w:szCs w:val="24"/>
          <w:lang w:val="en-GB"/>
        </w:rPr>
        <w:sectPr w:rsidR="00A722DE" w:rsidSect="005935BB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A722DE" w:rsidRPr="00CB5CF1" w:rsidRDefault="00A722DE" w:rsidP="00A722DE">
      <w:pPr>
        <w:pStyle w:val="Beschriftung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CB5CF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S</w:t>
      </w:r>
      <w:r w:rsidRPr="00ED1ADE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7</w:t>
      </w:r>
      <w:r w:rsidRPr="00CB5CF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: </w:t>
      </w:r>
      <w:r w:rsidRPr="00703533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Data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of statistical analyses of amino acids. Degrees of freedom (</w:t>
      </w:r>
      <w:proofErr w:type="spellStart"/>
      <w:proofErr w:type="gramStart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df</w:t>
      </w:r>
      <w:proofErr w:type="spellEnd"/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), the F-value and the statistical significance, p, are shown</w:t>
      </w:r>
    </w:p>
    <w:tbl>
      <w:tblPr>
        <w:tblW w:w="14089" w:type="dxa"/>
        <w:tblLook w:val="04A0" w:firstRow="1" w:lastRow="0" w:firstColumn="1" w:lastColumn="0" w:noHBand="0" w:noVBand="1"/>
      </w:tblPr>
      <w:tblGrid>
        <w:gridCol w:w="922"/>
        <w:gridCol w:w="600"/>
        <w:gridCol w:w="672"/>
        <w:gridCol w:w="772"/>
        <w:gridCol w:w="672"/>
        <w:gridCol w:w="772"/>
        <w:gridCol w:w="672"/>
        <w:gridCol w:w="772"/>
        <w:gridCol w:w="672"/>
        <w:gridCol w:w="772"/>
        <w:gridCol w:w="672"/>
        <w:gridCol w:w="772"/>
        <w:gridCol w:w="672"/>
        <w:gridCol w:w="672"/>
        <w:gridCol w:w="575"/>
        <w:gridCol w:w="725"/>
        <w:gridCol w:w="672"/>
        <w:gridCol w:w="672"/>
        <w:gridCol w:w="616"/>
        <w:gridCol w:w="777"/>
      </w:tblGrid>
      <w:tr w:rsidR="00A722DE" w:rsidRPr="00761F0C" w:rsidTr="00596FC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Glutamate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Threonine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Tyrosine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Alanine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Glycine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Valin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Isoleucine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Leucine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henylalanine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acto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df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,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6.9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68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CO</w:t>
            </w: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5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N x 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9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1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N x CO</w:t>
            </w: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 x CO</w:t>
            </w: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N x P x CO</w:t>
            </w:r>
            <w:r w:rsidRPr="00761F0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9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1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2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61F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0</w:t>
            </w:r>
          </w:p>
        </w:tc>
      </w:tr>
      <w:tr w:rsidR="00A722DE" w:rsidRPr="00761F0C" w:rsidTr="00596FC4">
        <w:trPr>
          <w:trHeight w:val="30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2DE" w:rsidRPr="00761F0C" w:rsidRDefault="00A722DE" w:rsidP="00596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A722DE" w:rsidRPr="00B70242" w:rsidRDefault="00A722DE" w:rsidP="00A722DE">
      <w:pPr>
        <w:spacing w:after="240" w:line="480" w:lineRule="auto"/>
        <w:rPr>
          <w:rFonts w:ascii="Times New Roman" w:hAnsi="Times New Roman" w:cs="Times New Roman"/>
          <w:iCs/>
          <w:szCs w:val="24"/>
          <w:lang w:val="en-GB"/>
        </w:rPr>
      </w:pPr>
    </w:p>
    <w:p w:rsidR="00B65C54" w:rsidRDefault="00B65C54"/>
    <w:sectPr w:rsidR="00B65C54" w:rsidSect="00F53109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85D88"/>
    <w:multiLevelType w:val="hybridMultilevel"/>
    <w:tmpl w:val="FDC632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4469A"/>
    <w:multiLevelType w:val="hybridMultilevel"/>
    <w:tmpl w:val="821CF4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A71344"/>
    <w:multiLevelType w:val="hybridMultilevel"/>
    <w:tmpl w:val="0DA255A8"/>
    <w:lvl w:ilvl="0" w:tplc="01A2F1A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D26201"/>
    <w:multiLevelType w:val="hybridMultilevel"/>
    <w:tmpl w:val="DF08DC7A"/>
    <w:lvl w:ilvl="0" w:tplc="B6FA107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F03DA"/>
    <w:multiLevelType w:val="hybridMultilevel"/>
    <w:tmpl w:val="0CE40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A419DD"/>
    <w:multiLevelType w:val="hybridMultilevel"/>
    <w:tmpl w:val="BE12618A"/>
    <w:lvl w:ilvl="0" w:tplc="44B8C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A25333"/>
    <w:multiLevelType w:val="hybridMultilevel"/>
    <w:tmpl w:val="B6E4D43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142E3E"/>
    <w:multiLevelType w:val="hybridMultilevel"/>
    <w:tmpl w:val="66D43E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2DE"/>
    <w:rsid w:val="00A722DE"/>
    <w:rsid w:val="00B65C54"/>
    <w:rsid w:val="00D9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CEEE538-BD93-45DB-9736-DEC9AA5B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22DE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22D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722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22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22DE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2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22DE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A722DE"/>
    <w:pPr>
      <w:spacing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22DE"/>
    <w:pPr>
      <w:spacing w:after="160"/>
    </w:pPr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22DE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A722DE"/>
    <w:pPr>
      <w:spacing w:after="0" w:line="240" w:lineRule="auto"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A722DE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72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22D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72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22DE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72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2</cp:revision>
  <dcterms:created xsi:type="dcterms:W3CDTF">2018-11-12T18:31:00Z</dcterms:created>
  <dcterms:modified xsi:type="dcterms:W3CDTF">2018-11-12T18:47:00Z</dcterms:modified>
</cp:coreProperties>
</file>